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6B3DD8" w14:textId="1ED0B155" w:rsidR="008D2CE3" w:rsidRDefault="008D2CE3">
      <w:r>
        <w:rPr>
          <w:rFonts w:hint="eastAsia"/>
        </w:rPr>
        <w:t>P</w:t>
      </w:r>
      <w:r>
        <w:t>ubMed:</w:t>
      </w:r>
      <w:bookmarkStart w:id="0" w:name="_GoBack"/>
      <w:bookmarkEnd w:id="0"/>
    </w:p>
    <w:p w14:paraId="44F66C11" w14:textId="7AEB47E8" w:rsidR="0047443E" w:rsidRDefault="0047443E">
      <w:r>
        <w:rPr>
          <w:rFonts w:hint="eastAsia"/>
        </w:rPr>
        <w:t>#</w:t>
      </w:r>
      <w:r>
        <w:t>1 liver [MeSH Terms]</w:t>
      </w:r>
    </w:p>
    <w:p w14:paraId="2F328DFD" w14:textId="4E4256CF" w:rsidR="0047443E" w:rsidRPr="00010242" w:rsidRDefault="0047443E">
      <w:r>
        <w:rPr>
          <w:rFonts w:hint="eastAsia"/>
        </w:rPr>
        <w:t>#</w:t>
      </w:r>
      <w:r w:rsidRPr="00010242">
        <w:t>2 liver</w:t>
      </w:r>
    </w:p>
    <w:p w14:paraId="673BD1E3" w14:textId="12EDF755" w:rsidR="0047443E" w:rsidRPr="00010242" w:rsidRDefault="0047443E">
      <w:r w:rsidRPr="00010242">
        <w:rPr>
          <w:rFonts w:hint="eastAsia"/>
        </w:rPr>
        <w:t>#</w:t>
      </w:r>
      <w:r w:rsidRPr="00010242">
        <w:t>3 hepatocellular</w:t>
      </w:r>
    </w:p>
    <w:p w14:paraId="49A8CA18" w14:textId="0327635A" w:rsidR="0047443E" w:rsidRPr="00010242" w:rsidRDefault="0047443E">
      <w:r w:rsidRPr="00010242">
        <w:rPr>
          <w:rFonts w:hint="eastAsia"/>
        </w:rPr>
        <w:t>#</w:t>
      </w:r>
      <w:r w:rsidRPr="00010242">
        <w:t>4 hepatic</w:t>
      </w:r>
    </w:p>
    <w:p w14:paraId="191B321D" w14:textId="37C576B7" w:rsidR="0047443E" w:rsidRPr="00010242" w:rsidRDefault="0047443E">
      <w:r w:rsidRPr="00010242">
        <w:rPr>
          <w:rFonts w:hint="eastAsia"/>
        </w:rPr>
        <w:t>#5</w:t>
      </w:r>
      <w:r w:rsidRPr="00010242">
        <w:t xml:space="preserve"> OR</w:t>
      </w:r>
      <w:r w:rsidRPr="00010242">
        <w:rPr>
          <w:rFonts w:hint="eastAsia"/>
        </w:rPr>
        <w:t>/1-4</w:t>
      </w:r>
    </w:p>
    <w:p w14:paraId="2D6816FC" w14:textId="49ADDBD2" w:rsidR="0047443E" w:rsidRPr="00010242" w:rsidRDefault="0047443E">
      <w:r w:rsidRPr="00010242">
        <w:rPr>
          <w:rFonts w:hint="eastAsia"/>
        </w:rPr>
        <w:t>#6</w:t>
      </w:r>
      <w:r w:rsidRPr="00010242">
        <w:t xml:space="preserve"> neoplasms [MeSH Terms]</w:t>
      </w:r>
    </w:p>
    <w:p w14:paraId="0C134793" w14:textId="41F807D5" w:rsidR="0047443E" w:rsidRPr="00010242" w:rsidRDefault="0047443E">
      <w:r w:rsidRPr="00010242">
        <w:rPr>
          <w:rFonts w:hint="eastAsia"/>
        </w:rPr>
        <w:t>#7</w:t>
      </w:r>
      <w:r w:rsidRPr="00010242">
        <w:t xml:space="preserve"> </w:t>
      </w:r>
      <w:r w:rsidRPr="00010242">
        <w:rPr>
          <w:rFonts w:hint="eastAsia"/>
        </w:rPr>
        <w:t>neo</w:t>
      </w:r>
      <w:r w:rsidRPr="00010242">
        <w:t>plasms</w:t>
      </w:r>
    </w:p>
    <w:p w14:paraId="50CA39D2" w14:textId="1951E657" w:rsidR="0047443E" w:rsidRPr="00010242" w:rsidRDefault="0047443E">
      <w:r w:rsidRPr="00010242">
        <w:rPr>
          <w:rFonts w:hint="eastAsia"/>
        </w:rPr>
        <w:t>#</w:t>
      </w:r>
      <w:r w:rsidRPr="00010242">
        <w:t>8 neoplasm</w:t>
      </w:r>
    </w:p>
    <w:p w14:paraId="75FE4CE0" w14:textId="6FA17BCE" w:rsidR="0047443E" w:rsidRPr="00010242" w:rsidRDefault="0047443E">
      <w:r w:rsidRPr="00010242">
        <w:rPr>
          <w:rFonts w:hint="eastAsia"/>
        </w:rPr>
        <w:t>#</w:t>
      </w:r>
      <w:r w:rsidRPr="00010242">
        <w:t>9 carcinoma [MeSH Terms]</w:t>
      </w:r>
    </w:p>
    <w:p w14:paraId="211773E4" w14:textId="07E6479F" w:rsidR="0047443E" w:rsidRPr="00010242" w:rsidRDefault="0047443E">
      <w:r w:rsidRPr="00010242">
        <w:rPr>
          <w:rFonts w:hint="eastAsia"/>
        </w:rPr>
        <w:t>#</w:t>
      </w:r>
      <w:r w:rsidRPr="00010242">
        <w:t>10 carcinoma</w:t>
      </w:r>
    </w:p>
    <w:p w14:paraId="28565CCE" w14:textId="380451A3" w:rsidR="0047443E" w:rsidRPr="00010242" w:rsidRDefault="0047443E">
      <w:r w:rsidRPr="00010242">
        <w:rPr>
          <w:rFonts w:hint="eastAsia"/>
        </w:rPr>
        <w:t>#</w:t>
      </w:r>
      <w:r w:rsidRPr="00010242">
        <w:t>11 tumour</w:t>
      </w:r>
    </w:p>
    <w:p w14:paraId="43D02360" w14:textId="0E0A7BB0" w:rsidR="0047443E" w:rsidRPr="00010242" w:rsidRDefault="0047443E">
      <w:r w:rsidRPr="00010242">
        <w:rPr>
          <w:rFonts w:hint="eastAsia"/>
        </w:rPr>
        <w:t>#</w:t>
      </w:r>
      <w:r w:rsidRPr="00010242">
        <w:t>12 tumor</w:t>
      </w:r>
    </w:p>
    <w:p w14:paraId="4337C855" w14:textId="47A7E33E" w:rsidR="0047443E" w:rsidRPr="00010242" w:rsidRDefault="0047443E">
      <w:r w:rsidRPr="00010242">
        <w:rPr>
          <w:rFonts w:hint="eastAsia"/>
        </w:rPr>
        <w:t>#</w:t>
      </w:r>
      <w:r w:rsidRPr="00010242">
        <w:t>13 cancer</w:t>
      </w:r>
    </w:p>
    <w:p w14:paraId="0EC58E07" w14:textId="018F54BC" w:rsidR="0047443E" w:rsidRPr="00010242" w:rsidRDefault="0047443E">
      <w:r w:rsidRPr="00010242">
        <w:rPr>
          <w:rFonts w:hint="eastAsia"/>
        </w:rPr>
        <w:t>#</w:t>
      </w:r>
      <w:r w:rsidRPr="00010242">
        <w:t>14 OR/6-13</w:t>
      </w:r>
    </w:p>
    <w:p w14:paraId="72B2507A" w14:textId="7768A585" w:rsidR="0047443E" w:rsidRPr="00010242" w:rsidRDefault="0047443E">
      <w:r w:rsidRPr="00010242">
        <w:rPr>
          <w:rFonts w:hint="eastAsia"/>
        </w:rPr>
        <w:t>#</w:t>
      </w:r>
      <w:r w:rsidRPr="00010242">
        <w:t>15 midkine [MeSH Terms]</w:t>
      </w:r>
    </w:p>
    <w:p w14:paraId="04A2C778" w14:textId="5AAFE15A" w:rsidR="0047443E" w:rsidRPr="00010242" w:rsidRDefault="0047443E">
      <w:r w:rsidRPr="00010242">
        <w:rPr>
          <w:rFonts w:hint="eastAsia"/>
        </w:rPr>
        <w:t>#</w:t>
      </w:r>
      <w:r w:rsidRPr="00010242">
        <w:t>16 midkine</w:t>
      </w:r>
    </w:p>
    <w:p w14:paraId="28651449" w14:textId="73599F8F" w:rsidR="0047443E" w:rsidRPr="00010242" w:rsidRDefault="0047443E">
      <w:r w:rsidRPr="00010242">
        <w:rPr>
          <w:rFonts w:hint="eastAsia"/>
        </w:rPr>
        <w:t>#</w:t>
      </w:r>
      <w:r w:rsidRPr="00010242">
        <w:t>17 mdk</w:t>
      </w:r>
    </w:p>
    <w:p w14:paraId="504B3366" w14:textId="350BE6A1" w:rsidR="0047443E" w:rsidRPr="00010242" w:rsidRDefault="0047443E">
      <w:r w:rsidRPr="00010242">
        <w:rPr>
          <w:rFonts w:hint="eastAsia"/>
        </w:rPr>
        <w:t>#</w:t>
      </w:r>
      <w:r w:rsidRPr="00010242">
        <w:t>18 OR/15-17</w:t>
      </w:r>
    </w:p>
    <w:p w14:paraId="249B8375" w14:textId="1320A085" w:rsidR="0047443E" w:rsidRPr="00010242" w:rsidRDefault="0047443E">
      <w:r w:rsidRPr="00010242">
        <w:rPr>
          <w:rFonts w:hint="eastAsia"/>
        </w:rPr>
        <w:t>#</w:t>
      </w:r>
      <w:r w:rsidRPr="00010242">
        <w:t>19 sensitivity and specificity [MeSH Terms]</w:t>
      </w:r>
    </w:p>
    <w:p w14:paraId="65BACBD5" w14:textId="129BE940" w:rsidR="0047443E" w:rsidRPr="00010242" w:rsidRDefault="0047443E">
      <w:r w:rsidRPr="00010242">
        <w:t>#20 sensitivity</w:t>
      </w:r>
    </w:p>
    <w:p w14:paraId="024FEEFB" w14:textId="663ABC85" w:rsidR="0047443E" w:rsidRPr="00010242" w:rsidRDefault="0047443E">
      <w:r w:rsidRPr="00010242">
        <w:rPr>
          <w:rFonts w:hint="eastAsia"/>
        </w:rPr>
        <w:t>#</w:t>
      </w:r>
      <w:r w:rsidRPr="00010242">
        <w:t>21 specificity</w:t>
      </w:r>
    </w:p>
    <w:p w14:paraId="765F23E3" w14:textId="42697EA7" w:rsidR="0047443E" w:rsidRPr="00010242" w:rsidRDefault="0047443E">
      <w:r w:rsidRPr="00010242">
        <w:rPr>
          <w:rFonts w:hint="eastAsia"/>
        </w:rPr>
        <w:t>#</w:t>
      </w:r>
      <w:r w:rsidRPr="00010242">
        <w:t>22 OR/19-21</w:t>
      </w:r>
    </w:p>
    <w:p w14:paraId="5CDA019C" w14:textId="1F7CDD32" w:rsidR="0047443E" w:rsidRPr="00010242" w:rsidRDefault="0047443E">
      <w:r w:rsidRPr="00010242">
        <w:rPr>
          <w:rFonts w:hint="eastAsia"/>
        </w:rPr>
        <w:t>#</w:t>
      </w:r>
      <w:r w:rsidRPr="00010242">
        <w:t>23 roc curve [MeSH Terms]</w:t>
      </w:r>
    </w:p>
    <w:p w14:paraId="143E8EA6" w14:textId="649485B3" w:rsidR="0047443E" w:rsidRPr="00010242" w:rsidRDefault="0047443E">
      <w:r w:rsidRPr="00010242">
        <w:rPr>
          <w:rFonts w:hint="eastAsia"/>
        </w:rPr>
        <w:t>#</w:t>
      </w:r>
      <w:r w:rsidRPr="00010242">
        <w:t>24</w:t>
      </w:r>
      <w:r w:rsidR="0029566E" w:rsidRPr="00010242">
        <w:t xml:space="preserve"> roc curve</w:t>
      </w:r>
    </w:p>
    <w:p w14:paraId="53BBD9B0" w14:textId="4FC05120" w:rsidR="0047443E" w:rsidRPr="00010242" w:rsidRDefault="0047443E">
      <w:r w:rsidRPr="00010242">
        <w:rPr>
          <w:rFonts w:hint="eastAsia"/>
        </w:rPr>
        <w:t>#</w:t>
      </w:r>
      <w:r w:rsidRPr="00010242">
        <w:t xml:space="preserve">25 </w:t>
      </w:r>
      <w:r w:rsidR="0029566E" w:rsidRPr="00010242">
        <w:t>roc</w:t>
      </w:r>
    </w:p>
    <w:p w14:paraId="58187D59" w14:textId="4DD75342" w:rsidR="0047443E" w:rsidRPr="00010242" w:rsidRDefault="0047443E">
      <w:r w:rsidRPr="00010242">
        <w:rPr>
          <w:rFonts w:hint="eastAsia"/>
        </w:rPr>
        <w:t>#</w:t>
      </w:r>
      <w:r w:rsidRPr="00010242">
        <w:t xml:space="preserve">26 </w:t>
      </w:r>
      <w:r w:rsidR="0029566E" w:rsidRPr="00010242">
        <w:t>curve</w:t>
      </w:r>
    </w:p>
    <w:p w14:paraId="5200983C" w14:textId="2BA806E5" w:rsidR="0029566E" w:rsidRPr="00010242" w:rsidRDefault="0029566E">
      <w:r w:rsidRPr="00010242">
        <w:rPr>
          <w:rFonts w:hint="eastAsia"/>
        </w:rPr>
        <w:t>#</w:t>
      </w:r>
      <w:r w:rsidRPr="00010242">
        <w:t>27 AND</w:t>
      </w:r>
      <w:r w:rsidR="001D5A79">
        <w:t>/25-</w:t>
      </w:r>
      <w:r w:rsidRPr="00010242">
        <w:t>2</w:t>
      </w:r>
      <w:r w:rsidR="00A846D9" w:rsidRPr="00010242">
        <w:t>6</w:t>
      </w:r>
    </w:p>
    <w:p w14:paraId="2764951C" w14:textId="2BDC5C1B" w:rsidR="0047443E" w:rsidRPr="00010242" w:rsidRDefault="0047443E">
      <w:r w:rsidRPr="00010242">
        <w:rPr>
          <w:rFonts w:hint="eastAsia"/>
        </w:rPr>
        <w:t>#</w:t>
      </w:r>
      <w:r w:rsidRPr="00010242">
        <w:t>2</w:t>
      </w:r>
      <w:r w:rsidR="0029566E" w:rsidRPr="00010242">
        <w:t>8</w:t>
      </w:r>
      <w:r w:rsidRPr="00010242">
        <w:t xml:space="preserve"> </w:t>
      </w:r>
      <w:r w:rsidR="00921219" w:rsidRPr="00010242">
        <w:t>OR/23-24, 27</w:t>
      </w:r>
    </w:p>
    <w:p w14:paraId="5F008E80" w14:textId="657F7766" w:rsidR="0029566E" w:rsidRPr="00010242" w:rsidRDefault="007B302C">
      <w:r w:rsidRPr="00010242">
        <w:rPr>
          <w:rFonts w:hint="eastAsia"/>
        </w:rPr>
        <w:t>#</w:t>
      </w:r>
      <w:r w:rsidRPr="00010242">
        <w:t>29 diagnosis [MeSH Terms]</w:t>
      </w:r>
    </w:p>
    <w:p w14:paraId="66148142" w14:textId="66656C37" w:rsidR="007B302C" w:rsidRPr="00010242" w:rsidRDefault="007B302C">
      <w:r w:rsidRPr="00010242">
        <w:rPr>
          <w:rFonts w:hint="eastAsia"/>
        </w:rPr>
        <w:t>#</w:t>
      </w:r>
      <w:r w:rsidRPr="00010242">
        <w:t>30 diagnosis</w:t>
      </w:r>
    </w:p>
    <w:p w14:paraId="5BF558C3" w14:textId="52B2E6F5" w:rsidR="007B302C" w:rsidRPr="00010242" w:rsidRDefault="007B302C">
      <w:r w:rsidRPr="00010242">
        <w:rPr>
          <w:rFonts w:hint="eastAsia"/>
        </w:rPr>
        <w:t>#</w:t>
      </w:r>
      <w:r w:rsidRPr="00010242">
        <w:t>31 diagnostic</w:t>
      </w:r>
    </w:p>
    <w:p w14:paraId="34533373" w14:textId="28AA62F9" w:rsidR="007B302C" w:rsidRDefault="007B302C">
      <w:r>
        <w:rPr>
          <w:rFonts w:hint="eastAsia"/>
        </w:rPr>
        <w:t>#</w:t>
      </w:r>
      <w:r>
        <w:t>32 OR/29-31</w:t>
      </w:r>
    </w:p>
    <w:p w14:paraId="4463CC22" w14:textId="7E064127" w:rsidR="007B302C" w:rsidRDefault="007B302C">
      <w:r>
        <w:rPr>
          <w:rFonts w:hint="eastAsia"/>
        </w:rPr>
        <w:t>#</w:t>
      </w:r>
      <w:r>
        <w:t>3</w:t>
      </w:r>
      <w:r w:rsidR="0074632A">
        <w:t>3</w:t>
      </w:r>
      <w:r>
        <w:t xml:space="preserve"> OR/22, 28, 32</w:t>
      </w:r>
    </w:p>
    <w:p w14:paraId="75C22CB2" w14:textId="7D70D0AA" w:rsidR="005878BF" w:rsidRPr="0047443E" w:rsidRDefault="005878BF">
      <w:r>
        <w:rPr>
          <w:rFonts w:hint="eastAsia"/>
        </w:rPr>
        <w:t>#</w:t>
      </w:r>
      <w:r>
        <w:t>3</w:t>
      </w:r>
      <w:r w:rsidR="0074632A">
        <w:t>4</w:t>
      </w:r>
      <w:r>
        <w:t xml:space="preserve"> AND/5, 14, 18, 3</w:t>
      </w:r>
      <w:r w:rsidR="007D0340">
        <w:t>3</w:t>
      </w:r>
    </w:p>
    <w:p w14:paraId="0EA1F2AB" w14:textId="75E7435D" w:rsidR="008D2CE3" w:rsidRDefault="008D2CE3"/>
    <w:p w14:paraId="44103E4C" w14:textId="4BD04837" w:rsidR="008D2CE3" w:rsidRDefault="008D2CE3">
      <w:r>
        <w:rPr>
          <w:rFonts w:hint="eastAsia"/>
        </w:rPr>
        <w:t>E</w:t>
      </w:r>
      <w:r>
        <w:t>mbase:</w:t>
      </w:r>
    </w:p>
    <w:p w14:paraId="106F30E9" w14:textId="5E8D7488" w:rsidR="006826F2" w:rsidRDefault="006826F2">
      <w:r>
        <w:rPr>
          <w:rFonts w:hint="eastAsia"/>
        </w:rPr>
        <w:t>#</w:t>
      </w:r>
      <w:r>
        <w:t xml:space="preserve">1 </w:t>
      </w:r>
      <w:r w:rsidRPr="008D2CE3">
        <w:t>'liver'/exp</w:t>
      </w:r>
    </w:p>
    <w:p w14:paraId="73BC659D" w14:textId="4AA5CFC5" w:rsidR="006826F2" w:rsidRDefault="006826F2">
      <w:r>
        <w:rPr>
          <w:rFonts w:hint="eastAsia"/>
        </w:rPr>
        <w:t>#</w:t>
      </w:r>
      <w:r>
        <w:t>2 liver</w:t>
      </w:r>
    </w:p>
    <w:p w14:paraId="56209BFF" w14:textId="36AC16E7" w:rsidR="006826F2" w:rsidRDefault="006826F2">
      <w:r>
        <w:rPr>
          <w:rFonts w:hint="eastAsia"/>
        </w:rPr>
        <w:t>#</w:t>
      </w:r>
      <w:r>
        <w:t>3 hepatocellular</w:t>
      </w:r>
    </w:p>
    <w:p w14:paraId="02F76820" w14:textId="32666295" w:rsidR="006826F2" w:rsidRDefault="006826F2">
      <w:r>
        <w:rPr>
          <w:rFonts w:hint="eastAsia"/>
        </w:rPr>
        <w:t>#</w:t>
      </w:r>
      <w:r>
        <w:t>4 hepatic</w:t>
      </w:r>
    </w:p>
    <w:p w14:paraId="1CE0B6F6" w14:textId="4967D5AD" w:rsidR="006826F2" w:rsidRDefault="006826F2">
      <w:r>
        <w:rPr>
          <w:rFonts w:hint="eastAsia"/>
        </w:rPr>
        <w:t>#</w:t>
      </w:r>
      <w:r>
        <w:t>5 OR/1-4</w:t>
      </w:r>
    </w:p>
    <w:p w14:paraId="5E3D6283" w14:textId="2BBA99DC" w:rsidR="006826F2" w:rsidRDefault="0024078A">
      <w:r>
        <w:rPr>
          <w:rFonts w:hint="eastAsia"/>
        </w:rPr>
        <w:t>#</w:t>
      </w:r>
      <w:r>
        <w:t xml:space="preserve">6 </w:t>
      </w:r>
      <w:r w:rsidRPr="008D2CE3">
        <w:t>'carcinoma'/exp</w:t>
      </w:r>
    </w:p>
    <w:p w14:paraId="30AD5262" w14:textId="100623C0" w:rsidR="0024078A" w:rsidRDefault="0024078A">
      <w:r>
        <w:rPr>
          <w:rFonts w:hint="eastAsia"/>
        </w:rPr>
        <w:t>#</w:t>
      </w:r>
      <w:r>
        <w:t>7 carcinoma</w:t>
      </w:r>
    </w:p>
    <w:p w14:paraId="2365314F" w14:textId="0ADEB33D" w:rsidR="0024078A" w:rsidRDefault="0024078A">
      <w:r>
        <w:rPr>
          <w:rFonts w:hint="eastAsia"/>
        </w:rPr>
        <w:lastRenderedPageBreak/>
        <w:t>#</w:t>
      </w:r>
      <w:r>
        <w:t xml:space="preserve">8 </w:t>
      </w:r>
      <w:r w:rsidRPr="008D2CE3">
        <w:t>'neoplasm'/exp</w:t>
      </w:r>
    </w:p>
    <w:p w14:paraId="1C8EF0B2" w14:textId="0C4130B7" w:rsidR="0024078A" w:rsidRDefault="0024078A">
      <w:r>
        <w:rPr>
          <w:rFonts w:hint="eastAsia"/>
        </w:rPr>
        <w:t>#</w:t>
      </w:r>
      <w:r>
        <w:t xml:space="preserve">9 </w:t>
      </w:r>
      <w:r w:rsidRPr="008D2CE3">
        <w:t>neoplasm</w:t>
      </w:r>
    </w:p>
    <w:p w14:paraId="3BF68911" w14:textId="2DCB3C1D" w:rsidR="0024078A" w:rsidRDefault="0024078A">
      <w:r>
        <w:rPr>
          <w:rFonts w:hint="eastAsia"/>
        </w:rPr>
        <w:t>#</w:t>
      </w:r>
      <w:r>
        <w:t xml:space="preserve">10 </w:t>
      </w:r>
      <w:r w:rsidRPr="008D2CE3">
        <w:t>'tumour'/exp</w:t>
      </w:r>
    </w:p>
    <w:p w14:paraId="68CDF0E3" w14:textId="14472B31" w:rsidR="0024078A" w:rsidRDefault="0024078A">
      <w:r>
        <w:rPr>
          <w:rFonts w:hint="eastAsia"/>
        </w:rPr>
        <w:t>#</w:t>
      </w:r>
      <w:r>
        <w:t xml:space="preserve">11 </w:t>
      </w:r>
      <w:r w:rsidRPr="008D2CE3">
        <w:t>tumour</w:t>
      </w:r>
    </w:p>
    <w:p w14:paraId="0950C3FB" w14:textId="4998A7BB" w:rsidR="0024078A" w:rsidRDefault="0024078A">
      <w:r>
        <w:rPr>
          <w:rFonts w:hint="eastAsia"/>
        </w:rPr>
        <w:t>#</w:t>
      </w:r>
      <w:r>
        <w:t xml:space="preserve">12 </w:t>
      </w:r>
      <w:r w:rsidRPr="008D2CE3">
        <w:t>'tumor'/exp</w:t>
      </w:r>
    </w:p>
    <w:p w14:paraId="0067986A" w14:textId="69A82066" w:rsidR="0024078A" w:rsidRDefault="0024078A">
      <w:r>
        <w:rPr>
          <w:rFonts w:hint="eastAsia"/>
        </w:rPr>
        <w:t>#</w:t>
      </w:r>
      <w:r>
        <w:t>13 tumor</w:t>
      </w:r>
    </w:p>
    <w:p w14:paraId="71EFDCE4" w14:textId="5FE2CA71" w:rsidR="0024078A" w:rsidRDefault="0024078A">
      <w:r>
        <w:rPr>
          <w:rFonts w:hint="eastAsia"/>
        </w:rPr>
        <w:t>#</w:t>
      </w:r>
      <w:r>
        <w:t xml:space="preserve">14 </w:t>
      </w:r>
      <w:r w:rsidRPr="008D2CE3">
        <w:t>'cancer'/exp</w:t>
      </w:r>
    </w:p>
    <w:p w14:paraId="1A7D4C63" w14:textId="00853DEA" w:rsidR="0024078A" w:rsidRDefault="0024078A">
      <w:r>
        <w:rPr>
          <w:rFonts w:hint="eastAsia"/>
        </w:rPr>
        <w:t>#</w:t>
      </w:r>
      <w:r>
        <w:t>15 cancer</w:t>
      </w:r>
    </w:p>
    <w:p w14:paraId="1C173BAA" w14:textId="4812F01E" w:rsidR="0024078A" w:rsidRDefault="0024078A">
      <w:r>
        <w:rPr>
          <w:rFonts w:hint="eastAsia"/>
        </w:rPr>
        <w:t>#</w:t>
      </w:r>
      <w:r>
        <w:t>16 OR/6-15</w:t>
      </w:r>
    </w:p>
    <w:p w14:paraId="199281B3" w14:textId="4A778938" w:rsidR="0024078A" w:rsidRDefault="0090540B">
      <w:r>
        <w:rPr>
          <w:rFonts w:hint="eastAsia"/>
        </w:rPr>
        <w:t>#</w:t>
      </w:r>
      <w:r>
        <w:t xml:space="preserve">17 </w:t>
      </w:r>
      <w:r w:rsidRPr="008D2CE3">
        <w:t>'midkine'/exp</w:t>
      </w:r>
    </w:p>
    <w:p w14:paraId="66D7FBEA" w14:textId="46EB55E4" w:rsidR="0090540B" w:rsidRDefault="0090540B">
      <w:r>
        <w:rPr>
          <w:rFonts w:hint="eastAsia"/>
        </w:rPr>
        <w:t>#</w:t>
      </w:r>
      <w:r>
        <w:t>18 midkine</w:t>
      </w:r>
    </w:p>
    <w:p w14:paraId="4D4ADC9A" w14:textId="7249DEAD" w:rsidR="0090540B" w:rsidRDefault="0090540B">
      <w:r>
        <w:rPr>
          <w:rFonts w:hint="eastAsia"/>
        </w:rPr>
        <w:t>#</w:t>
      </w:r>
      <w:r>
        <w:t>19 mdk</w:t>
      </w:r>
    </w:p>
    <w:p w14:paraId="16F08411" w14:textId="071D9148" w:rsidR="0090540B" w:rsidRDefault="0090540B">
      <w:r>
        <w:rPr>
          <w:rFonts w:hint="eastAsia"/>
        </w:rPr>
        <w:t>#</w:t>
      </w:r>
      <w:r>
        <w:t>20 OR/17-19</w:t>
      </w:r>
    </w:p>
    <w:p w14:paraId="145B1FD8" w14:textId="7D91912B" w:rsidR="0090540B" w:rsidRDefault="0090540B">
      <w:r>
        <w:rPr>
          <w:rFonts w:hint="eastAsia"/>
        </w:rPr>
        <w:t>#21</w:t>
      </w:r>
      <w:r>
        <w:t xml:space="preserve"> </w:t>
      </w:r>
      <w:r w:rsidRPr="008D2CE3">
        <w:t>'sensitivity'/exp</w:t>
      </w:r>
    </w:p>
    <w:p w14:paraId="547B1887" w14:textId="55524D84" w:rsidR="0090540B" w:rsidRDefault="0090540B">
      <w:r>
        <w:rPr>
          <w:rFonts w:hint="eastAsia"/>
        </w:rPr>
        <w:t>#22</w:t>
      </w:r>
      <w:r>
        <w:t xml:space="preserve"> </w:t>
      </w:r>
      <w:r>
        <w:rPr>
          <w:rFonts w:hint="eastAsia"/>
        </w:rPr>
        <w:t>sen</w:t>
      </w:r>
      <w:r>
        <w:t>sitivity</w:t>
      </w:r>
    </w:p>
    <w:p w14:paraId="51749339" w14:textId="4EA2EFE2" w:rsidR="0090540B" w:rsidRDefault="0090540B">
      <w:r>
        <w:rPr>
          <w:rFonts w:hint="eastAsia"/>
        </w:rPr>
        <w:t>#</w:t>
      </w:r>
      <w:r>
        <w:t xml:space="preserve">23 </w:t>
      </w:r>
      <w:r w:rsidRPr="008D2CE3">
        <w:t>'specificity'/exp</w:t>
      </w:r>
    </w:p>
    <w:p w14:paraId="5BD98578" w14:textId="534F1E65" w:rsidR="0090540B" w:rsidRDefault="0090540B">
      <w:r>
        <w:rPr>
          <w:rFonts w:hint="eastAsia"/>
        </w:rPr>
        <w:t>#</w:t>
      </w:r>
      <w:r>
        <w:t xml:space="preserve">24 </w:t>
      </w:r>
      <w:r w:rsidRPr="008D2CE3">
        <w:t>specificity</w:t>
      </w:r>
    </w:p>
    <w:p w14:paraId="1D4DEFCC" w14:textId="24ABDE40" w:rsidR="0090540B" w:rsidRDefault="0090540B">
      <w:r>
        <w:rPr>
          <w:rFonts w:hint="eastAsia"/>
        </w:rPr>
        <w:t>#</w:t>
      </w:r>
      <w:r>
        <w:t xml:space="preserve">25 </w:t>
      </w:r>
      <w:r w:rsidRPr="008D2CE3">
        <w:t>'roc curve'/exp</w:t>
      </w:r>
    </w:p>
    <w:p w14:paraId="7079F119" w14:textId="1C4E0BD7" w:rsidR="0090540B" w:rsidRDefault="0090540B">
      <w:r>
        <w:rPr>
          <w:rFonts w:hint="eastAsia"/>
        </w:rPr>
        <w:t>#</w:t>
      </w:r>
      <w:r>
        <w:t>26 roc curve</w:t>
      </w:r>
    </w:p>
    <w:p w14:paraId="7928FFEF" w14:textId="5A047889" w:rsidR="0090540B" w:rsidRDefault="0090540B">
      <w:r>
        <w:rPr>
          <w:rFonts w:hint="eastAsia"/>
        </w:rPr>
        <w:t>#</w:t>
      </w:r>
      <w:r>
        <w:t>27 roc</w:t>
      </w:r>
    </w:p>
    <w:p w14:paraId="789111E2" w14:textId="5331F93F" w:rsidR="0090540B" w:rsidRDefault="0090540B">
      <w:r>
        <w:rPr>
          <w:rFonts w:hint="eastAsia"/>
        </w:rPr>
        <w:t>#</w:t>
      </w:r>
      <w:r>
        <w:t xml:space="preserve">28 </w:t>
      </w:r>
      <w:r w:rsidRPr="008D2CE3">
        <w:t>'curve'/exp</w:t>
      </w:r>
    </w:p>
    <w:p w14:paraId="3F33B9E2" w14:textId="18B7442C" w:rsidR="0090540B" w:rsidRDefault="0090540B">
      <w:r>
        <w:rPr>
          <w:rFonts w:hint="eastAsia"/>
        </w:rPr>
        <w:t>#</w:t>
      </w:r>
      <w:r>
        <w:t xml:space="preserve">29 </w:t>
      </w:r>
      <w:r w:rsidRPr="008D2CE3">
        <w:t>curve</w:t>
      </w:r>
    </w:p>
    <w:p w14:paraId="5D06707C" w14:textId="4592A742" w:rsidR="0090540B" w:rsidRPr="0024078A" w:rsidRDefault="0090540B">
      <w:r>
        <w:rPr>
          <w:rFonts w:hint="eastAsia"/>
        </w:rPr>
        <w:t>#</w:t>
      </w:r>
      <w:r>
        <w:t>30 OR/28-29</w:t>
      </w:r>
    </w:p>
    <w:p w14:paraId="0B525BE5" w14:textId="6E17D0A3" w:rsidR="0024078A" w:rsidRDefault="0090540B">
      <w:r>
        <w:rPr>
          <w:rFonts w:hint="eastAsia"/>
        </w:rPr>
        <w:t>#</w:t>
      </w:r>
      <w:r>
        <w:t>31 AND/27, 30</w:t>
      </w:r>
    </w:p>
    <w:p w14:paraId="22ABED16" w14:textId="26C8317A" w:rsidR="0090540B" w:rsidRDefault="00D42506">
      <w:r>
        <w:rPr>
          <w:rFonts w:hint="eastAsia"/>
        </w:rPr>
        <w:t>#</w:t>
      </w:r>
      <w:r>
        <w:t xml:space="preserve">32 </w:t>
      </w:r>
      <w:r w:rsidRPr="008D2CE3">
        <w:t>'diagnosis'/exp</w:t>
      </w:r>
    </w:p>
    <w:p w14:paraId="691ED648" w14:textId="2813A034" w:rsidR="00D42506" w:rsidRDefault="00D42506">
      <w:r>
        <w:rPr>
          <w:rFonts w:hint="eastAsia"/>
        </w:rPr>
        <w:t>#</w:t>
      </w:r>
      <w:r>
        <w:t xml:space="preserve">33 </w:t>
      </w:r>
      <w:r w:rsidRPr="008D2CE3">
        <w:t>diagnosis</w:t>
      </w:r>
    </w:p>
    <w:p w14:paraId="13F5AFC1" w14:textId="3E00EEA3" w:rsidR="00D42506" w:rsidRDefault="00D42506">
      <w:r>
        <w:rPr>
          <w:rFonts w:hint="eastAsia"/>
        </w:rPr>
        <w:t>#</w:t>
      </w:r>
      <w:r>
        <w:t xml:space="preserve">34 </w:t>
      </w:r>
      <w:r w:rsidRPr="008D2CE3">
        <w:t>'diagnostic'/exp</w:t>
      </w:r>
    </w:p>
    <w:p w14:paraId="6AE929D0" w14:textId="752AF2FA" w:rsidR="0090540B" w:rsidRDefault="00D42506">
      <w:r>
        <w:rPr>
          <w:rFonts w:hint="eastAsia"/>
        </w:rPr>
        <w:t>#</w:t>
      </w:r>
      <w:r>
        <w:t xml:space="preserve">35 </w:t>
      </w:r>
      <w:r w:rsidRPr="008D2CE3">
        <w:t>diagnostic</w:t>
      </w:r>
    </w:p>
    <w:p w14:paraId="067CA6D7" w14:textId="079AE245" w:rsidR="0090540B" w:rsidRDefault="0090540B">
      <w:r>
        <w:rPr>
          <w:rFonts w:hint="eastAsia"/>
        </w:rPr>
        <w:t>#</w:t>
      </w:r>
      <w:r>
        <w:t>3</w:t>
      </w:r>
      <w:r w:rsidR="00D42506">
        <w:t>6</w:t>
      </w:r>
      <w:r>
        <w:t xml:space="preserve"> OR/21-26, 31</w:t>
      </w:r>
      <w:r w:rsidR="00D42506">
        <w:t>-35</w:t>
      </w:r>
    </w:p>
    <w:p w14:paraId="0C9A74DD" w14:textId="18FBD424" w:rsidR="008D2CE3" w:rsidRDefault="00BF0AAC">
      <w:r>
        <w:rPr>
          <w:rFonts w:hint="eastAsia"/>
        </w:rPr>
        <w:t>#</w:t>
      </w:r>
      <w:r>
        <w:t xml:space="preserve">37 </w:t>
      </w:r>
      <w:r w:rsidR="001E45BA">
        <w:t>AND/</w:t>
      </w:r>
      <w:r w:rsidR="004E5870">
        <w:t xml:space="preserve">5, 16, 20, </w:t>
      </w:r>
      <w:r w:rsidR="001E45BA">
        <w:t>36</w:t>
      </w:r>
      <w:r w:rsidR="0087731D">
        <w:t xml:space="preserve"> </w:t>
      </w:r>
    </w:p>
    <w:sectPr w:rsidR="008D2C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A7D515" w14:textId="77777777" w:rsidR="00533EAF" w:rsidRDefault="00533EAF" w:rsidP="0047443E">
      <w:r>
        <w:separator/>
      </w:r>
    </w:p>
  </w:endnote>
  <w:endnote w:type="continuationSeparator" w:id="0">
    <w:p w14:paraId="622566DB" w14:textId="77777777" w:rsidR="00533EAF" w:rsidRDefault="00533EAF" w:rsidP="004744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71E941" w14:textId="77777777" w:rsidR="00533EAF" w:rsidRDefault="00533EAF" w:rsidP="0047443E">
      <w:r>
        <w:separator/>
      </w:r>
    </w:p>
  </w:footnote>
  <w:footnote w:type="continuationSeparator" w:id="0">
    <w:p w14:paraId="5495C1CF" w14:textId="77777777" w:rsidR="00533EAF" w:rsidRDefault="00533EAF" w:rsidP="004744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5BF"/>
    <w:rsid w:val="00010242"/>
    <w:rsid w:val="001D5A79"/>
    <w:rsid w:val="001E45BA"/>
    <w:rsid w:val="0024078A"/>
    <w:rsid w:val="00251771"/>
    <w:rsid w:val="0029566E"/>
    <w:rsid w:val="0047443E"/>
    <w:rsid w:val="004E5870"/>
    <w:rsid w:val="00533EAF"/>
    <w:rsid w:val="005878BF"/>
    <w:rsid w:val="005F1E53"/>
    <w:rsid w:val="006549F2"/>
    <w:rsid w:val="006826F2"/>
    <w:rsid w:val="0074632A"/>
    <w:rsid w:val="007B302C"/>
    <w:rsid w:val="007D0340"/>
    <w:rsid w:val="0084628D"/>
    <w:rsid w:val="008568B1"/>
    <w:rsid w:val="0087731D"/>
    <w:rsid w:val="008A3A10"/>
    <w:rsid w:val="008C769E"/>
    <w:rsid w:val="008D2CE3"/>
    <w:rsid w:val="008F41AD"/>
    <w:rsid w:val="0090540B"/>
    <w:rsid w:val="00915C6E"/>
    <w:rsid w:val="00921219"/>
    <w:rsid w:val="009606C6"/>
    <w:rsid w:val="00A63610"/>
    <w:rsid w:val="00A846D9"/>
    <w:rsid w:val="00AE45BF"/>
    <w:rsid w:val="00B42788"/>
    <w:rsid w:val="00BF0AAC"/>
    <w:rsid w:val="00D42506"/>
    <w:rsid w:val="00D42DA0"/>
    <w:rsid w:val="00D9592C"/>
    <w:rsid w:val="00E006FA"/>
    <w:rsid w:val="00F71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E24D84"/>
  <w15:chartTrackingRefBased/>
  <w15:docId w15:val="{3B739002-3672-4301-BA39-4BF1E517F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44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44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44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44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ry Douplas</dc:creator>
  <cp:keywords/>
  <dc:description/>
  <cp:lastModifiedBy>Elery Douplas</cp:lastModifiedBy>
  <cp:revision>32</cp:revision>
  <dcterms:created xsi:type="dcterms:W3CDTF">2019-08-20T20:01:00Z</dcterms:created>
  <dcterms:modified xsi:type="dcterms:W3CDTF">2019-09-12T15:14:00Z</dcterms:modified>
</cp:coreProperties>
</file>